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4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APPENDIX TABLE A.1: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Mouth Cancer Trends in Population Based Cancer Registries of India </w:t>
      </w:r>
      <w:r>
        <w:rPr/>
        <w:t xml:space="preserve"> </w:t>
      </w:r>
    </w:p>
    <w:tbl>
      <w:tblPr>
        <w:tblW w:w="11671" w:type="dxa"/>
        <w:jc w:val="left"/>
        <w:tblInd w:w="-1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938"/>
        <w:gridCol w:w="1842"/>
        <w:gridCol w:w="1985"/>
        <w:gridCol w:w="2126"/>
        <w:gridCol w:w="1276"/>
        <w:gridCol w:w="2126"/>
      </w:tblGrid>
      <w:tr>
        <w:trPr>
          <w:trHeight w:val="270" w:hRule="atLeas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hor/Year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ected Annual Percent Change (%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od and Cohort effect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 Source/ Year</w:t>
            </w:r>
          </w:p>
        </w:tc>
      </w:tr>
      <w:tr>
        <w:trPr>
          <w:trHeight w:val="270" w:hRule="atLeas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dhar et al, 2014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rrent stud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2.7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1.9 to 3.4)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0.01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-0.02 to -0.002)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ificant in men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s greater in younger men and women (25-49 y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mbai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 to 2009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turvedi et al,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13*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4 to 1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4 to -2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 specific (CI5)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3 to 2002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RP, 201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Mumbai) to 7.0 (Dibrugarh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 (Mumbai)  to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6 (Chenna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-point reg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PBCRs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s to 20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ρ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ole et al, 2007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eole&lt;/Author&gt;&lt;Year&gt;2007&lt;/Year&gt;&lt;RecNum&gt;920&lt;/RecNum&gt;&lt;record&gt;&lt;rec-number&gt;920&lt;/rec-number&gt;&lt;foreign-keys&gt;&lt;key app="EN" db-id="apa0dewwvs9expe225tp5x9xaedfe2z9sfrw"&gt;920&lt;/key&gt;&lt;/foreign-keys&gt;&lt;ref-type name="Journal Article"&gt;17&lt;/ref-type&gt;&lt;contributors&gt;&lt;authors&gt;&lt;author&gt;Yeole, B. B.&lt;/author&gt;&lt;/authors&gt;&lt;/contributors&gt;&lt;auth-address&gt;Bombay Cancer Registry, Indian Cancer Society, Parel, Mumbai, India. bcrics@vsnl.com&lt;/auth-address&gt;&lt;titles&gt;&lt;title&gt;Trends in incidence of head and neck cancers in India&lt;/title&gt;&lt;secondary-title&gt;Asian Pac J Cancer Prev&lt;/secondary-title&gt;&lt;/titles&gt;&lt;periodical&gt;&lt;full-title&gt;Asian Pac J Cancer Prev&lt;/full-title&gt;&lt;/periodical&gt;&lt;pages&gt;607-12&lt;/pages&gt;&lt;volume&gt;8&lt;/volume&gt;&lt;number&gt;4&lt;/number&gt;&lt;edition&gt;2008/02/12&lt;/edition&gt;&lt;keywords&gt;&lt;keyword&gt;Female&lt;/keyword&gt;&lt;keyword&gt;Head and Neck Neoplasms/*epidemiology/pathology&lt;/keyword&gt;&lt;keyword&gt;Humans&lt;/keyword&gt;&lt;keyword&gt;Incidence&lt;/keyword&gt;&lt;keyword&gt;India/epidemiology&lt;/keyword&gt;&lt;keyword&gt;Male&lt;/keyword&gt;&lt;keyword&gt;Middle Aged&lt;/keyword&gt;&lt;keyword&gt;Registries&lt;/keyword&gt;&lt;keyword&gt;Risk Assessment&lt;/keyword&gt;&lt;keyword&gt;Survival Rate&lt;/keyword&gt;&lt;/keywords&gt;&lt;dates&gt;&lt;year&gt;2007&lt;/year&gt;&lt;pub-dates&gt;&lt;date&gt;Oct-Dec&lt;/date&gt;&lt;/pub-dates&gt;&lt;/dates&gt;&lt;isbn&gt;1513-7368 (Print)&amp;#xD;1513-7368 (Linking)&lt;/isbn&gt;&lt;accession-num&gt;18260738&lt;/accession-num&gt;&lt;urls&gt;&lt;related-urls&gt;&lt;url&gt;http://www.ncbi.nlm.nih.gov/entrez/query.fcgi?cmd=Retrieve&amp;amp;db=PubMed&amp;amp;dopt=Citation&amp;amp;list_uids=18260738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.8 (Bangalore)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Mumba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(Delhi) 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(Chennai)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.3 (Bangalor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r reg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mbai, Bangalore Chennai,  Delhi, Bhopal, Barshi (1980s to 200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ρ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ango et al, 2006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r reg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nai , Barshi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 to 1988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ny et al,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4**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nny&lt;/Author&gt;&lt;Year&gt;2004&lt;/Year&gt;&lt;RecNum&gt;1787&lt;/RecNum&gt;&lt;record&gt;&lt;rec-number&gt;1787&lt;/rec-number&gt;&lt;foreign-keys&gt;&lt;key app="EN" db-id="apa0dewwvs9expe225tp5x9xaedfe2z9sfrw"&gt;1787&lt;/key&gt;&lt;/foreign-keys&gt;&lt;ref-type name="Journal Article"&gt;17&lt;/ref-type&gt;&lt;contributors&gt;&lt;authors&gt;&lt;author&gt;Sunny, L.&lt;/author&gt;&lt;author&gt;Yeole, B. B.&lt;/author&gt;&lt;author&gt;Hakama, M.&lt;/author&gt;&lt;author&gt;Shiri, R.&lt;/author&gt;&lt;author&gt;Sastry, P. S.&lt;/author&gt;&lt;author&gt;Mathews, S.&lt;/author&gt;&lt;author&gt;Advani, S. H.&lt;/author&gt;&lt;/authors&gt;&lt;/contributors&gt;&lt;auth-address&gt;Bombay Cancer Registry, Indian Cancer Society, Parel, Mumbai-400 012, India. lizzy_sunny@yahoo.com&lt;/auth-address&gt;&lt;titles&gt;&lt;title&gt;Oral cancers in Mumbai, India: a fifteen years perspective with respect to incidence trend and cumulative risk&lt;/title&gt;&lt;secondary-title&gt;Asian Pac J Cancer Prev&lt;/secondary-title&gt;&lt;/titles&gt;&lt;periodical&gt;&lt;full-title&gt;Asian Pac J Cancer Prev&lt;/full-title&gt;&lt;/periodical&gt;&lt;pages&gt;294-300&lt;/pages&gt;&lt;volume&gt;5&lt;/volume&gt;&lt;number&gt;3&lt;/number&gt;&lt;edition&gt;2004/09/18&lt;/edition&gt;&lt;keywords&gt;&lt;keyword&gt;Adolescent&lt;/keyword&gt;&lt;keyword&gt;Adult&lt;/keyword&gt;&lt;keyword&gt;Aged&lt;/keyword&gt;&lt;keyword&gt;Child&lt;/keyword&gt;&lt;keyword&gt;Child, Preschool&lt;/keyword&gt;&lt;keyword&gt;Female&lt;/keyword&gt;&lt;keyword&gt;Humans&lt;/keyword&gt;&lt;keyword&gt;Incidence&lt;/keyword&gt;&lt;keyword&gt;India/epidemiology&lt;/keyword&gt;&lt;keyword&gt;Infant&lt;/keyword&gt;&lt;keyword&gt;Infant, Newborn&lt;/keyword&gt;&lt;keyword&gt;Male&lt;/keyword&gt;&lt;keyword&gt;Middle Aged&lt;/keyword&gt;&lt;keyword&gt;Mouth Neoplasms/ epidemiology/ etiology&lt;/keyword&gt;&lt;keyword&gt;Registries/ statistics &amp;amp; numerical data&lt;/keyword&gt;&lt;keyword&gt;Retrospective Studies&lt;/keyword&gt;&lt;keyword&gt;Risk Factors&lt;/keyword&gt;&lt;keyword&gt;Sex Factors&lt;/keyword&gt;&lt;keyword&gt;Smoking/ adverse effects&lt;/keyword&gt;&lt;/keywords&gt;&lt;dates&gt;&lt;year&gt;2004&lt;/year&gt;&lt;pub-dates&gt;&lt;date&gt;Jul-Sep&lt;/date&gt;&lt;/pub-dates&gt;&lt;/dates&gt;&lt;isbn&gt;1513-7368 (Print)&amp;#xD;1513-7368 (Linking)&lt;/isbn&gt;&lt;accession-num&gt;1537371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r regre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mbai 1986-2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R-Not Reported; NA-Not Applicable; CI5-Cancer Incidence of 5 Continents;  ρ- time period varies according to the available data; APC- age-period-cohort     *mouth and oral tongue; **lip, tongue, mouth; NS-Not Significa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 TABLE A.</w:t>
      </w:r>
      <w:r>
        <w:rPr/>
        <w:t>2: COMPARISON OF MUMBAI INCIDENCE TRENDS WITH OTHER HIGH INCIDENCE COUNTRIES</w:t>
      </w:r>
    </w:p>
    <w:tbl>
      <w:tblPr>
        <w:tblW w:w="109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976"/>
        <w:gridCol w:w="1143"/>
        <w:gridCol w:w="148"/>
        <w:gridCol w:w="1376"/>
        <w:gridCol w:w="5759"/>
      </w:tblGrid>
      <w:tr>
        <w:trPr/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R (2012)*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ND</w:t>
            </w:r>
          </w:p>
        </w:tc>
        <w:tc>
          <w:tcPr>
            <w:tcW w:w="5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ENTS</w:t>
            </w:r>
          </w:p>
        </w:tc>
      </w:tr>
      <w:tr>
        <w:trPr>
          <w:trHeight w:val="278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mbai**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rrent study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2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5080</wp:posOffset>
                      </wp:positionV>
                      <wp:extent cx="635" cy="1619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1.85pt;margin-top:0.4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od and cohort effects significant in men. Effects greater in younger men and women  (1995-2009)</w:t>
            </w:r>
          </w:p>
        </w:tc>
      </w:tr>
      <w:tr>
        <w:trPr>
          <w:trHeight w:val="397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2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7940</wp:posOffset>
                      </wp:positionV>
                      <wp:extent cx="635" cy="17145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2.2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ua New Guine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810</wp:posOffset>
                      </wp:positionV>
                      <wp:extent cx="635" cy="17145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0.3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 data for New Guinea but Pacific islands in general and Melanesia in particular( 1997 and 2007 %relative change) [1]</w:t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6195</wp:posOffset>
                      </wp:positionV>
                      <wp:extent cx="635" cy="17145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2.85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.5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810</wp:posOffset>
                      </wp:positionV>
                      <wp:extent cx="635" cy="171450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0.3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log-linear regression of hospital-based cancer registries 1985-2005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riyawardana&lt;/Author&gt;&lt;Year&gt;2011&lt;/Year&gt;&lt;RecNum&gt;1177&lt;/RecNum&gt;&lt;DisplayText&gt;[34]&lt;/DisplayText&gt;&lt;record&gt;&lt;rec-number&gt;1177&lt;/rec-number&gt;&lt;foreign-keys&gt;&lt;key app="EN" db-id="xxf0deefod2rw7ezwvmvd292x505e095xwt2" timestamp="1406521490"&gt;1177&lt;/key&gt;&lt;/foreign-keys&gt;&lt;ref-type name="Journal Article"&gt;17&lt;/ref-type&gt;&lt;contributors&gt;&lt;authors&gt;&lt;author&gt;Ariyawardana, A.&lt;/author&gt;&lt;author&gt;Warnakulasuriya, S.&lt;/author&gt;&lt;/authors&gt;&lt;/contributors&gt;&lt;auth-address&gt;Faculty of Dental Sciences, Department of Oral Medicine, University of Peradeniya, Peradeniya, Sri Lanka.&lt;/auth-address&gt;&lt;titles&gt;&lt;title&gt;Declining oral cancer rates in Sri Lanka: are we winning the war after being at the top of the cancer league table?&lt;/title&gt;&lt;secondary-title&gt;Oral Dis&lt;/secondary-title&gt;&lt;/titles&gt;&lt;periodical&gt;&lt;full-title&gt;Oral Dis&lt;/full-title&gt;&lt;/periodical&gt;&lt;pages&gt;636-41&lt;/pages&gt;&lt;volume&gt;17&lt;/volume&gt;&lt;number&gt;7&lt;/number&gt;&lt;edition&gt;2011/07/19&lt;/edition&gt;&lt;keywords&gt;&lt;keyword&gt;Adult&lt;/keyword&gt;&lt;keyword&gt;Age Factors&lt;/keyword&gt;&lt;keyword&gt;Aged&lt;/keyword&gt;&lt;keyword&gt;Female&lt;/keyword&gt;&lt;keyword&gt;Humans&lt;/keyword&gt;&lt;keyword&gt;Incidence&lt;/keyword&gt;&lt;keyword&gt;Lip Neoplasms/epidemiology&lt;/keyword&gt;&lt;keyword&gt;Male&lt;/keyword&gt;&lt;keyword&gt;Middle Aged&lt;/keyword&gt;&lt;keyword&gt;Mouth Neoplasms/ epidemiology&lt;/keyword&gt;&lt;keyword&gt;Oropharyngeal Neoplasms/epidemiology&lt;/keyword&gt;&lt;keyword&gt;Sex Factors&lt;/keyword&gt;&lt;keyword&gt;Sri Lanka/epidemiology&lt;/keyword&gt;&lt;/keywords&gt;&lt;dates&gt;&lt;year&gt;2011&lt;/year&gt;&lt;pub-dates&gt;&lt;date&gt;Oct&lt;/date&gt;&lt;/pub-dates&gt;&lt;/dates&gt;&lt;isbn&gt;1601-0825 (Electronic)&amp;#xD;1354-523X (Linking)&lt;/isbn&gt;&lt;accession-num&gt;21762396&lt;/accession-num&gt;&lt;urls&gt;&lt;/urls&gt;&lt;electronic-resource-num&gt;10.1111/j.1601-0825.2011.01809.x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40640</wp:posOffset>
                      </wp:positionV>
                      <wp:extent cx="635" cy="17145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6pt;margin-top:3.2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.1†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46355</wp:posOffset>
                      </wp:positionV>
                      <wp:extent cx="635" cy="16192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3.6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log-linear regression of National cancer registry data 1979-2007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7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86995</wp:posOffset>
                      </wp:positionV>
                      <wp:extent cx="635" cy="16192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6.8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1590</wp:posOffset>
                      </wp:positionV>
                      <wp:extent cx="635" cy="16192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1.7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log-linear regression of Karachi Cancer Registry 1995-2004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hurgri&lt;/Author&gt;&lt;Year&gt;2005&lt;/Year&gt;&lt;RecNum&gt;1200&lt;/RecNum&gt;&lt;DisplayText&gt;[49]&lt;/DisplayText&gt;&lt;record&gt;&lt;rec-number&gt;1200&lt;/rec-number&gt;&lt;foreign-keys&gt;&lt;key app="EN" db-id="xxf0deefod2rw7ezwvmvd292x505e095xwt2" timestamp="1423653391"&gt;1200&lt;/key&gt;&lt;/foreign-keys&gt;&lt;ref-type name="Journal Article"&gt;17&lt;/ref-type&gt;&lt;contributors&gt;&lt;authors&gt;&lt;author&gt;Bhurgri, Y.&lt;/author&gt;&lt;/authors&gt;&lt;/contributors&gt;&lt;auth-address&gt;Karachi Cancer Registry, Sindh Medical College, Department of Pathology, Adjacent Jinnah Postgraduate Medical Centre, Karachi, Pakistan. bhurgri@cyber.net.pk&lt;/auth-address&gt;&lt;titles&gt;&lt;title&gt;Cancer of the oral cavity - trends in Karachi South (1995-2002)&lt;/title&gt;&lt;secondary-title&gt;Asian Pac J Cancer Prev&lt;/secondary-title&gt;&lt;/titles&gt;&lt;periodical&gt;&lt;full-title&gt;Asian Pac J Cancer Prev&lt;/full-title&gt;&lt;/periodical&gt;&lt;pages&gt;22-6&lt;/pages&gt;&lt;volume&gt;6&lt;/volume&gt;&lt;number&gt;1&lt;/number&gt;&lt;edition&gt;2005/03/23&lt;/edition&gt;&lt;keywords&gt;&lt;keyword&gt;Adult&lt;/keyword&gt;&lt;keyword&gt;Female&lt;/keyword&gt;&lt;keyword&gt;History, 18th Century&lt;/keyword&gt;&lt;keyword&gt;Humans&lt;/keyword&gt;&lt;keyword&gt;Incidence&lt;/keyword&gt;&lt;keyword&gt;Male&lt;/keyword&gt;&lt;keyword&gt;Middle Aged&lt;/keyword&gt;&lt;keyword&gt;Oropharyngeal Neoplasms/ epidemiology&lt;/keyword&gt;&lt;keyword&gt;Pakistan/epidemiology&lt;/keyword&gt;&lt;keyword&gt;Prevalence&lt;/keyword&gt;&lt;keyword&gt;Registries&lt;/keyword&gt;&lt;keyword&gt;Risk Factors&lt;/keyword&gt;&lt;/keywords&gt;&lt;dates&gt;&lt;year&gt;2005&lt;/year&gt;&lt;pub-dates&gt;&lt;date&gt;Jan-Mar&lt;/date&gt;&lt;/pub-dates&gt;&lt;/dates&gt;&lt;isbn&gt;1513-7368 (Print)&amp;#xD;1513-7368 (Linking)&lt;/isbn&gt;&lt;accession-num&gt;1578002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8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09220</wp:posOffset>
                      </wp:positionV>
                      <wp:extent cx="635" cy="16192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6pt;margin-top:8.6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 data</w:t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.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64770</wp:posOffset>
                      </wp:positionV>
                      <wp:extent cx="635" cy="171450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5.1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68580</wp:posOffset>
                      </wp:positionV>
                      <wp:extent cx="635" cy="16192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5.4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aki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4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72390</wp:posOffset>
                      </wp:positionV>
                      <wp:extent cx="635" cy="171450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5.7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4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78740</wp:posOffset>
                      </wp:positionV>
                      <wp:extent cx="635" cy="16192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6.2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ngar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.5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45085</wp:posOffset>
                      </wp:positionV>
                      <wp:extent cx="635" cy="16192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3.5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join-point regression of WHO data 1975-2004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aravello&lt;/Author&gt;&lt;RecNum&gt;3111&lt;/RecNum&gt;&lt;record&gt;&lt;rec-number&gt;3111&lt;/rec-number&gt;&lt;foreign-keys&gt;&lt;key app="EN" db-id="apa0dewwvs9expe225tp5x9xaedfe2z9sfrw"&gt;3111&lt;/key&gt;&lt;/foreign-keys&gt;&lt;ref-type name="Journal Article"&gt;17&lt;/ref-type&gt;&lt;contributors&gt;&lt;authors&gt;&lt;author&gt;Garavello, W.&lt;/author&gt;&lt;author&gt;Bertuccio, P.&lt;/author&gt;&lt;author&gt;Levi, F.&lt;/author&gt;&lt;author&gt;Lucchini, F.&lt;/author&gt;&lt;author&gt;Bosetti, C.&lt;/author&gt;&lt;author&gt;Malvezzi, M.&lt;/author&gt;&lt;author&gt;Negri, E.&lt;/author&gt;&lt;author&gt;La Vecchia, C.&lt;/author&gt;&lt;/authors&gt;&lt;/contributors&gt;&lt;auth-address&gt;Istituto di Ricerche Farmacologiche Mario Negri, Milan, Italy. werner.garavello@unimib.it&lt;/auth-address&gt;&lt;titles&gt;&lt;title&gt;The oral cancer epidemic in central and eastern Europe&lt;/title&gt;&lt;secondary-title&gt;Int J Cancer&lt;/secondary-title&gt;&lt;/titles&gt;&lt;periodical&gt;&lt;full-title&gt;Int J Cancer&lt;/full-title&gt;&lt;/periodical&gt;&lt;pages&gt;160-71&lt;/pages&gt;&lt;volume&gt;127&lt;/volume&gt;&lt;number&gt;1&lt;/number&gt;&lt;edition&gt;2009/11/03&lt;/edition&gt;&lt;keywords&gt;&lt;keyword&gt;Adult&lt;/keyword&gt;&lt;keyword&gt;Europe/epidemiology&lt;/keyword&gt;&lt;keyword&gt;Female&lt;/keyword&gt;&lt;keyword&gt;Humans&lt;/keyword&gt;&lt;keyword&gt;Male&lt;/keyword&gt;&lt;keyword&gt;Middle Aged&lt;/keyword&gt;&lt;keyword&gt;Mouth Neoplasms/ epidemiology&lt;/keyword&gt;&lt;/keywords&gt;&lt;dates&gt;&lt;pub-dates&gt;&lt;date&gt;Jul 1&lt;/date&gt;&lt;/pub-dates&gt;&lt;/dates&gt;&lt;isbn&gt;1097-0215 (Electronic)&amp;#xD;0020-7136 (Linking)&lt;/isbn&gt;&lt;accession-num&gt;19882710&lt;/accession-num&gt;&lt;urls&gt;&lt;/urls&gt;&lt;electronic-resource-num&gt;10.1002/ijc.25019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9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6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71120</wp:posOffset>
                      </wp:positionV>
                      <wp:extent cx="635" cy="16192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5.6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i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42875</wp:posOffset>
                      </wp:positionV>
                      <wp:extent cx="635" cy="16192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6pt;margin-top:11.2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join-point regression model of NCRP 2013 1980s-200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Significant decreasing trend reported only from Bangalore and Chennai PBCRs among women</w:t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3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821055</wp:posOffset>
                      </wp:positionH>
                      <wp:positionV relativeFrom="paragraph">
                        <wp:posOffset>208280</wp:posOffset>
                      </wp:positionV>
                      <wp:extent cx="635" cy="171450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4.65pt;margin-top:16.4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nged/</w: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veni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4445</wp:posOffset>
                      </wp:positionV>
                      <wp:extent cx="635" cy="171450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0.35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Slovenia cancer registry predicted upto 2009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mpe-Kirn&lt;/Author&gt;&lt;Year&gt;2000&lt;/Year&gt;&lt;RecNum&gt;3109&lt;/RecNum&gt;&lt;record&gt;&lt;rec-number&gt;3109&lt;/rec-number&gt;&lt;foreign-keys&gt;&lt;key app="EN" db-id="apa0dewwvs9expe225tp5x9xaedfe2z9sfrw"&gt;3109&lt;/key&gt;&lt;/foreign-keys&gt;&lt;ref-type name="Journal Article"&gt;17&lt;/ref-type&gt;&lt;contributors&gt;&lt;authors&gt;&lt;author&gt;Pompe-Kirn, V.&lt;/author&gt;&lt;author&gt;Japelj, B.&lt;/author&gt;&lt;author&gt;Primic-Zakelj, M.&lt;/author&gt;&lt;/authors&gt;&lt;/contributors&gt;&lt;auth-address&gt;Institute of Oncology, Cancer Registry of Slovenia, Ljubljana. vpompe@onko-i.si&lt;/auth-address&gt;&lt;titles&gt;&lt;title&gt;Future trends in breast, cervical, lung, mouth and pharyngeal cancer incidence in Slovenia&lt;/title&gt;&lt;secondary-title&gt;Cancer Causes Control&lt;/secondary-title&gt;&lt;/titles&gt;&lt;periodical&gt;&lt;full-title&gt;Cancer Causes Control&lt;/full-title&gt;&lt;/periodical&gt;&lt;pages&gt;309-18&lt;/pages&gt;&lt;volume&gt;11&lt;/volume&gt;&lt;number&gt;4&lt;/number&gt;&lt;edition&gt;2000/06/08&lt;/edition&gt;&lt;keywords&gt;&lt;keyword&gt;Adult&lt;/keyword&gt;&lt;keyword&gt;Age Factors&lt;/keyword&gt;&lt;keyword&gt;Aged&lt;/keyword&gt;&lt;keyword&gt;Aged, 80 and over&lt;/keyword&gt;&lt;keyword&gt;Breast Neoplasms/ epidemiology/prevention &amp;amp; control&lt;/keyword&gt;&lt;keyword&gt;Cohort Effect&lt;/keyword&gt;&lt;keyword&gt;Female&lt;/keyword&gt;&lt;keyword&gt;Humans&lt;/keyword&gt;&lt;keyword&gt;Incidence&lt;/keyword&gt;&lt;keyword&gt;Lung Neoplasms/ epidemiology/prevention &amp;amp; control&lt;/keyword&gt;&lt;keyword&gt;Male&lt;/keyword&gt;&lt;keyword&gt;Middle Aged&lt;/keyword&gt;&lt;keyword&gt;Mouth Neoplasms/ epidemiology/prevention &amp;amp; control&lt;/keyword&gt;&lt;keyword&gt;Pharyngeal Neoplasms/ epidemiology/prevention &amp;amp; control&lt;/keyword&gt;&lt;keyword&gt;Registries&lt;/keyword&gt;&lt;keyword&gt;Risk Factors&lt;/keyword&gt;&lt;keyword&gt;Sex Factors&lt;/keyword&gt;&lt;keyword&gt;Slovenia/epidemiology&lt;/keyword&gt;&lt;keyword&gt;Uterine Cervical Neoplasms/ epidemiology/prevention &amp;amp; control&lt;/keyword&gt;&lt;/keywords&gt;&lt;dates&gt;&lt;year&gt;2000&lt;/year&gt;&lt;pub-dates&gt;&lt;date&gt;Apr&lt;/date&gt;&lt;/pub-dates&gt;&lt;/dates&gt;&lt;isbn&gt;0957-5243 (Print)&amp;#xD;0957-5243 (Linking)&lt;/isbn&gt;&lt;accession-num&gt;108434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635</wp:posOffset>
                      </wp:positionV>
                      <wp:extent cx="635" cy="171450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f1208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-0.05pt;width:0pt;height:0pt" type="_x0000_t32">
                      <v:stroke color="#0f1208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6350</wp:posOffset>
                      </wp:positionV>
                      <wp:extent cx="635" cy="161925"/>
                      <wp:effectExtent l="0" t="0" r="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-0.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9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8100</wp:posOffset>
                      </wp:positionV>
                      <wp:extent cx="635" cy="171450"/>
                      <wp:effectExtent l="0" t="0" r="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76923c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3pt;width:0pt;height:0pt" type="_x0000_t32">
                      <v:stroke color="#76923c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0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Other developed countries</w:t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5080</wp:posOffset>
                      </wp:positionV>
                      <wp:extent cx="635" cy="161925"/>
                      <wp:effectExtent l="0" t="0" r="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0.4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67945</wp:posOffset>
                      </wp:positionV>
                      <wp:extent cx="635" cy="161925"/>
                      <wp:effectExtent l="0" t="0" r="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5.3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67945</wp:posOffset>
                      </wp:positionV>
                      <wp:extent cx="635" cy="161925"/>
                      <wp:effectExtent l="0" t="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5.3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52400</wp:posOffset>
                      </wp:positionV>
                      <wp:extent cx="635" cy="161925"/>
                      <wp:effectExtent l="0" t="0" r="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12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06045</wp:posOffset>
                      </wp:positionV>
                      <wp:extent cx="635" cy="161925"/>
                      <wp:effectExtent l="0" t="0" r="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8.3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0160</wp:posOffset>
                      </wp:positionV>
                      <wp:extent cx="635" cy="161925"/>
                      <wp:effectExtent l="0" t="0" r="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0.8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4130</wp:posOffset>
                      </wp:positionV>
                      <wp:extent cx="635" cy="171450"/>
                      <wp:effectExtent l="0" t="0" r="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76923c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6pt;margin-top:1.9pt;width:0pt;height:0pt" type="_x0000_t32">
                      <v:stroke color="#76923c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9050</wp:posOffset>
                      </wp:positionV>
                      <wp:extent cx="635" cy="161925"/>
                      <wp:effectExtent l="0" t="0" r="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1.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8415</wp:posOffset>
                      </wp:positionV>
                      <wp:extent cx="635" cy="171450"/>
                      <wp:effectExtent l="0" t="0" r="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76923c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6pt;margin-top:1.45pt;width:0pt;height:0pt" type="_x0000_t32">
                      <v:stroke color="#76923c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ased on APC of data from CI5 1983-2002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35" w:hRule="atLeas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color w:val="31849B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31849B"/>
                <w:sz w:val="24"/>
                <w:szCs w:val="24"/>
                <w:lang w:val="en-US" w:eastAsia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men 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3335</wp:posOffset>
                      </wp:positionV>
                      <wp:extent cx="635" cy="161925"/>
                      <wp:effectExtent l="0" t="0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c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85pt;margin-top:1.05pt;width:0pt;height:0pt" type="_x0000_t32">
                      <v:stroke color="#c00000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Globocan 2012 for lip and oral cavity except for Mumbai;    ** ASR 2009 for mouth;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lobocan 2008; APC- age-period-cohort analysis;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I5- Cancer Incidence of 5 continent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References </w:t>
      </w:r>
    </w:p>
    <w:p>
      <w:pPr>
        <w:pStyle w:val="Normal"/>
        <w:spacing w:lineRule="auto" w:line="360"/>
        <w:ind w:left="720" w:hanging="720"/>
        <w:jc w:val="left"/>
        <w:rPr/>
      </w:pPr>
      <w:r>
        <w:fldChar w:fldCharType="begin"/>
      </w:r>
      <w:r>
        <w:rPr>
          <w:sz w:val="24"/>
          <w:b/>
          <w:szCs w:val="24"/>
          <w:iCs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  <w:r>
        <w:rPr>
          <w:sz w:val="24"/>
          <w:b/>
          <w:szCs w:val="24"/>
          <w:i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iCs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Chaturvedi AK, Anderson WF, Lortet-Tieulent J, Curado MP, Ferlay J, Franceschi S, Rosenberg PS, Bray F, and Gillison ML, Worldwide trends in incidence rates for oral cavity and oropharyngeal cancers. J Clin Oncol, 2013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6): 4550-9.</w:t>
      </w:r>
    </w:p>
    <w:p>
      <w:pPr>
        <w:pStyle w:val="Normal"/>
        <w:spacing w:lineRule="auto" w:line="360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>NCRP, Three year  report of Population Based Cancer Registries, 2009-2011,Indian Council of Medical Research, National Cancer Registry Program: Bangalore. 2013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Yeole BB, Trends in incidence of head and neck cancers in India. Asian Pac J Cancer Prev, 2007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 607-12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Elango JK, Gangadharan P, Sumithra S, and Kuriakose MA, Trends of head and neck cancers in urban and rural India. Asian Pac J Cancer Prev, 2006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108-12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Sunny L, Yeole BB, Hakama M, Shiri R, Sastry PS, Mathews S, and Advani SH, Oral cancers in Mumbai, India: a fifteen years perspective with respect to incidence trend and cumulative risk. Asian Pac J Cancer Prev, 2004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3): 294-300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Ariyawardana A and Warnakulasuriya S, Declining oral cancer rates in Sri Lanka: are we winning the war after being at the top of the cancer league table? Oral Dis, 2011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 636-41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Tseng CH, Oral cancer in Taiwan: is diabetes a risk factor? Clin Oral Investig, 2013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 1357-64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Bhurgri Y, Cancer of the oral cavity - trends in Karachi South (1995-2002). Asian Pac J Cancer Prev, 2005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22-6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Garavello W, Bertuccio P, Levi F, Lucchini F, Bosetti C, Malvezzi M, Negri E, and La Vecchia C, The oral cancer epidemic in central and eastern Europe. Int J Cancer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160-71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 xml:space="preserve">Pompe-Kirn V, Japelj B, and Primic-Zakelj M, Future trends in breast, cervical, lung, mouth and pharyngeal cancer incidence in Slovenia. Cancer Causes Control, 2000.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 309-18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0"/>
      <w:jc w:val="center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efaultChar">
    <w:name w:val="Default Char"/>
    <w:qFormat/>
    <w:rPr>
      <w:rFonts w:ascii="Arial" w:hAnsi="Arial" w:cs="Arial"/>
      <w:color w:val="000000"/>
      <w:sz w:val="24"/>
      <w:szCs w:val="24"/>
      <w:lang w:val="en-IN" w:bidi="ar-SA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  <w:jc w:val="left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/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0:54:00Z</dcterms:created>
  <dc:creator>sancd</dc:creator>
  <dc:description/>
  <cp:keywords/>
  <dc:language>en-US</dc:language>
  <cp:lastModifiedBy>I MAC 12</cp:lastModifiedBy>
  <dcterms:modified xsi:type="dcterms:W3CDTF">2016-04-01T05:51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